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D66" w:rsidRDefault="00C95D66" w:rsidP="00C95D6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RESOURCE</w:t>
      </w:r>
    </w:p>
    <w:p w:rsidR="00C95D66" w:rsidRPr="00F36561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 w:rsidRPr="00F36561">
        <w:rPr>
          <w:rFonts w:ascii="Arial" w:hAnsi="Arial" w:cs="Arial"/>
          <w:b/>
          <w:sz w:val="24"/>
          <w:szCs w:val="24"/>
        </w:rPr>
        <w:t>Title:</w:t>
      </w:r>
      <w:r w:rsidRPr="00F36561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breast cancer recurrence score can be predicted with a novel nomogram using clinicopathologic data</w:t>
      </w:r>
    </w:p>
    <w:p w:rsidR="00C95D66" w:rsidRPr="00F36561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 w:rsidRPr="00F36561">
        <w:rPr>
          <w:rFonts w:ascii="Arial" w:hAnsi="Arial" w:cs="Arial"/>
          <w:b/>
          <w:sz w:val="24"/>
          <w:szCs w:val="24"/>
        </w:rPr>
        <w:t>Authors:</w:t>
      </w:r>
      <w:r w:rsidRPr="00F365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36561">
        <w:rPr>
          <w:rFonts w:ascii="Arial" w:hAnsi="Arial" w:cs="Arial"/>
          <w:sz w:val="24"/>
          <w:szCs w:val="24"/>
        </w:rPr>
        <w:t>Amila</w:t>
      </w:r>
      <w:proofErr w:type="spellEnd"/>
      <w:r w:rsidRPr="00F365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36561">
        <w:rPr>
          <w:rFonts w:ascii="Arial" w:hAnsi="Arial" w:cs="Arial"/>
          <w:sz w:val="24"/>
          <w:szCs w:val="24"/>
        </w:rPr>
        <w:t>Orucevic</w:t>
      </w:r>
      <w:proofErr w:type="spellEnd"/>
      <w:r w:rsidRPr="00F36561">
        <w:rPr>
          <w:rFonts w:ascii="Arial" w:hAnsi="Arial" w:cs="Arial"/>
          <w:sz w:val="24"/>
          <w:szCs w:val="24"/>
        </w:rPr>
        <w:t xml:space="preserve">, MD, </w:t>
      </w:r>
      <w:proofErr w:type="spellStart"/>
      <w:r w:rsidRPr="00F36561">
        <w:rPr>
          <w:rFonts w:ascii="Arial" w:hAnsi="Arial" w:cs="Arial"/>
          <w:sz w:val="24"/>
          <w:szCs w:val="24"/>
        </w:rPr>
        <w:t>PhD</w:t>
      </w:r>
      <w:r w:rsidRPr="00F36561">
        <w:rPr>
          <w:rFonts w:ascii="Arial" w:hAnsi="Arial" w:cs="Arial"/>
          <w:sz w:val="24"/>
          <w:szCs w:val="24"/>
          <w:vertAlign w:val="superscript"/>
        </w:rPr>
        <w:t>1</w:t>
      </w:r>
      <w:proofErr w:type="spellEnd"/>
      <w:r w:rsidRPr="00F36561">
        <w:rPr>
          <w:rFonts w:ascii="Arial" w:hAnsi="Arial" w:cs="Arial"/>
          <w:sz w:val="24"/>
          <w:szCs w:val="24"/>
          <w:vertAlign w:val="superscript"/>
        </w:rPr>
        <w:t>*</w:t>
      </w:r>
      <w:r w:rsidRPr="00F36561">
        <w:rPr>
          <w:rFonts w:ascii="Arial" w:hAnsi="Arial" w:cs="Arial"/>
          <w:sz w:val="24"/>
          <w:szCs w:val="24"/>
        </w:rPr>
        <w:t xml:space="preserve">, John L. Bell, </w:t>
      </w:r>
      <w:proofErr w:type="spellStart"/>
      <w:r w:rsidRPr="00F36561">
        <w:rPr>
          <w:rFonts w:ascii="Arial" w:hAnsi="Arial" w:cs="Arial"/>
          <w:sz w:val="24"/>
          <w:szCs w:val="24"/>
        </w:rPr>
        <w:t>MD</w:t>
      </w:r>
      <w:r w:rsidRPr="00F36561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>
        <w:rPr>
          <w:rFonts w:ascii="Arial" w:hAnsi="Arial" w:cs="Arial"/>
          <w:sz w:val="24"/>
          <w:szCs w:val="24"/>
        </w:rPr>
        <w:t xml:space="preserve">, Alison P. McNabb, </w:t>
      </w:r>
      <w:proofErr w:type="spellStart"/>
      <w:r>
        <w:rPr>
          <w:rFonts w:ascii="Arial" w:hAnsi="Arial" w:cs="Arial"/>
          <w:sz w:val="24"/>
          <w:szCs w:val="24"/>
        </w:rPr>
        <w:t>MSc</w:t>
      </w:r>
      <w:r w:rsidRPr="001439CA">
        <w:rPr>
          <w:rFonts w:ascii="Arial" w:hAnsi="Arial" w:cs="Arial"/>
          <w:sz w:val="24"/>
          <w:szCs w:val="24"/>
          <w:vertAlign w:val="superscript"/>
        </w:rPr>
        <w:t>3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F36561">
        <w:rPr>
          <w:rFonts w:ascii="Arial" w:hAnsi="Arial" w:cs="Arial"/>
          <w:sz w:val="24"/>
          <w:szCs w:val="24"/>
        </w:rPr>
        <w:t xml:space="preserve">and Robert E. </w:t>
      </w:r>
      <w:proofErr w:type="spellStart"/>
      <w:r w:rsidRPr="00F36561">
        <w:rPr>
          <w:rFonts w:ascii="Arial" w:hAnsi="Arial" w:cs="Arial"/>
          <w:sz w:val="24"/>
          <w:szCs w:val="24"/>
        </w:rPr>
        <w:t>Heidel</w:t>
      </w:r>
      <w:proofErr w:type="spellEnd"/>
      <w:r w:rsidRPr="00F36561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36561">
        <w:rPr>
          <w:rFonts w:ascii="Arial" w:hAnsi="Arial" w:cs="Arial"/>
          <w:sz w:val="24"/>
          <w:szCs w:val="24"/>
        </w:rPr>
        <w:t>PhD</w:t>
      </w:r>
      <w:r w:rsidRPr="00F36561">
        <w:rPr>
          <w:rFonts w:ascii="Arial" w:hAnsi="Arial" w:cs="Arial"/>
          <w:sz w:val="24"/>
          <w:szCs w:val="24"/>
          <w:vertAlign w:val="superscript"/>
        </w:rPr>
        <w:t>2</w:t>
      </w:r>
      <w:proofErr w:type="spellEnd"/>
      <w:r w:rsidRPr="00F36561">
        <w:rPr>
          <w:rFonts w:ascii="Arial" w:hAnsi="Arial" w:cs="Arial"/>
          <w:sz w:val="24"/>
          <w:szCs w:val="24"/>
        </w:rPr>
        <w:t xml:space="preserve"> 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 w:rsidRPr="00F36561">
        <w:rPr>
          <w:rFonts w:ascii="Arial" w:hAnsi="Arial" w:cs="Arial"/>
          <w:b/>
          <w:sz w:val="24"/>
          <w:szCs w:val="24"/>
        </w:rPr>
        <w:t>Authors affiliations:</w:t>
      </w:r>
      <w:r w:rsidRPr="00F36561">
        <w:rPr>
          <w:rFonts w:ascii="Arial" w:hAnsi="Arial" w:cs="Arial"/>
          <w:sz w:val="24"/>
          <w:szCs w:val="24"/>
        </w:rPr>
        <w:t xml:space="preserve"> 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C7570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F36561">
        <w:rPr>
          <w:rFonts w:ascii="Arial" w:hAnsi="Arial" w:cs="Arial"/>
          <w:sz w:val="24"/>
          <w:szCs w:val="24"/>
        </w:rPr>
        <w:t>Departments of Pathology</w:t>
      </w:r>
      <w:r>
        <w:rPr>
          <w:rFonts w:ascii="Arial" w:hAnsi="Arial" w:cs="Arial"/>
          <w:sz w:val="24"/>
          <w:szCs w:val="24"/>
        </w:rPr>
        <w:t xml:space="preserve">, </w:t>
      </w:r>
      <w:r w:rsidRPr="00F36561">
        <w:rPr>
          <w:rFonts w:ascii="Arial" w:hAnsi="Arial" w:cs="Arial"/>
          <w:sz w:val="24"/>
          <w:szCs w:val="24"/>
        </w:rPr>
        <w:t xml:space="preserve">University of Tennessee Medical Center, </w:t>
      </w:r>
      <w:r>
        <w:rPr>
          <w:rFonts w:ascii="Arial" w:hAnsi="Arial" w:cs="Arial"/>
          <w:sz w:val="24"/>
          <w:szCs w:val="24"/>
        </w:rPr>
        <w:t xml:space="preserve">1924 Alcoa Hwy, </w:t>
      </w:r>
      <w:r w:rsidRPr="00F36561">
        <w:rPr>
          <w:rFonts w:ascii="Arial" w:hAnsi="Arial" w:cs="Arial"/>
          <w:sz w:val="24"/>
          <w:szCs w:val="24"/>
        </w:rPr>
        <w:t>Knoxville, Tennessee</w:t>
      </w:r>
      <w:r>
        <w:rPr>
          <w:rFonts w:ascii="Arial" w:hAnsi="Arial" w:cs="Arial"/>
          <w:sz w:val="24"/>
          <w:szCs w:val="24"/>
        </w:rPr>
        <w:t xml:space="preserve">, 37920, USA </w:t>
      </w:r>
      <w:r w:rsidRPr="00F36561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E9310C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Department</w:t>
      </w:r>
      <w:proofErr w:type="spellEnd"/>
      <w:r>
        <w:rPr>
          <w:rFonts w:ascii="Arial" w:hAnsi="Arial" w:cs="Arial"/>
          <w:sz w:val="24"/>
          <w:szCs w:val="24"/>
        </w:rPr>
        <w:t xml:space="preserve"> of </w:t>
      </w:r>
      <w:r w:rsidRPr="00F36561">
        <w:rPr>
          <w:rFonts w:ascii="Arial" w:hAnsi="Arial" w:cs="Arial"/>
          <w:sz w:val="24"/>
          <w:szCs w:val="24"/>
        </w:rPr>
        <w:t xml:space="preserve">Surgery, University of Tennessee Medical Center, </w:t>
      </w:r>
      <w:r>
        <w:rPr>
          <w:rFonts w:ascii="Arial" w:hAnsi="Arial" w:cs="Arial"/>
          <w:sz w:val="24"/>
          <w:szCs w:val="24"/>
        </w:rPr>
        <w:t xml:space="preserve">1924 Alcoa Hwy, </w:t>
      </w:r>
      <w:r w:rsidRPr="00F36561">
        <w:rPr>
          <w:rFonts w:ascii="Arial" w:hAnsi="Arial" w:cs="Arial"/>
          <w:sz w:val="24"/>
          <w:szCs w:val="24"/>
        </w:rPr>
        <w:t>Knoxville, Tennessee</w:t>
      </w:r>
      <w:r>
        <w:rPr>
          <w:rFonts w:ascii="Arial" w:hAnsi="Arial" w:cs="Arial"/>
          <w:sz w:val="24"/>
          <w:szCs w:val="24"/>
        </w:rPr>
        <w:t xml:space="preserve">, 37920, USA </w:t>
      </w:r>
      <w:r w:rsidRPr="00F36561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C95D66" w:rsidRPr="00F36561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E9310C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Graduate</w:t>
      </w:r>
      <w:proofErr w:type="spellEnd"/>
      <w:r>
        <w:rPr>
          <w:rFonts w:ascii="Arial" w:hAnsi="Arial" w:cs="Arial"/>
          <w:sz w:val="24"/>
          <w:szCs w:val="24"/>
        </w:rPr>
        <w:t xml:space="preserve"> School of Medicine, </w:t>
      </w:r>
      <w:r w:rsidRPr="00F36561">
        <w:rPr>
          <w:rFonts w:ascii="Arial" w:hAnsi="Arial" w:cs="Arial"/>
          <w:sz w:val="24"/>
          <w:szCs w:val="24"/>
        </w:rPr>
        <w:t xml:space="preserve">University of Tennessee Medical Center, </w:t>
      </w:r>
      <w:r>
        <w:rPr>
          <w:rFonts w:ascii="Arial" w:hAnsi="Arial" w:cs="Arial"/>
          <w:sz w:val="24"/>
          <w:szCs w:val="24"/>
        </w:rPr>
        <w:t xml:space="preserve">1924 Alcoa Hwy, </w:t>
      </w:r>
      <w:r w:rsidRPr="00F36561">
        <w:rPr>
          <w:rFonts w:ascii="Arial" w:hAnsi="Arial" w:cs="Arial"/>
          <w:sz w:val="24"/>
          <w:szCs w:val="24"/>
        </w:rPr>
        <w:t>Knoxville, Tennessee</w:t>
      </w:r>
      <w:r>
        <w:rPr>
          <w:rFonts w:ascii="Arial" w:hAnsi="Arial" w:cs="Arial"/>
          <w:sz w:val="24"/>
          <w:szCs w:val="24"/>
        </w:rPr>
        <w:t xml:space="preserve">, 37920, USA </w:t>
      </w:r>
      <w:r w:rsidRPr="00F36561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C95D66" w:rsidRPr="00F36561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 w:rsidRPr="00F36561">
        <w:rPr>
          <w:rFonts w:ascii="Arial" w:hAnsi="Arial" w:cs="Arial"/>
          <w:b/>
          <w:sz w:val="24"/>
          <w:szCs w:val="24"/>
        </w:rPr>
        <w:t>*Corresponding author</w:t>
      </w:r>
      <w:r w:rsidRPr="00F36561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36561">
        <w:rPr>
          <w:rFonts w:ascii="Arial" w:hAnsi="Arial" w:cs="Arial"/>
          <w:sz w:val="24"/>
          <w:szCs w:val="24"/>
        </w:rPr>
        <w:t>Amila</w:t>
      </w:r>
      <w:proofErr w:type="spellEnd"/>
      <w:r w:rsidRPr="00F3656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36561">
        <w:rPr>
          <w:rFonts w:ascii="Arial" w:hAnsi="Arial" w:cs="Arial"/>
          <w:sz w:val="24"/>
          <w:szCs w:val="24"/>
        </w:rPr>
        <w:t>Orucevic</w:t>
      </w:r>
      <w:proofErr w:type="spellEnd"/>
      <w:r w:rsidRPr="00F36561">
        <w:rPr>
          <w:rFonts w:ascii="Arial" w:hAnsi="Arial" w:cs="Arial"/>
          <w:sz w:val="24"/>
          <w:szCs w:val="24"/>
        </w:rPr>
        <w:t>, MD, PhD, Department of Pathology, University of Tennessee Medical Center at Knoxville, Knoxville, TN, 37920,</w:t>
      </w:r>
    </w:p>
    <w:p w:rsidR="00C95D66" w:rsidRPr="00F36561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 w:rsidRPr="00F36561">
        <w:rPr>
          <w:rFonts w:ascii="Arial" w:hAnsi="Arial" w:cs="Arial"/>
          <w:sz w:val="24"/>
          <w:szCs w:val="24"/>
        </w:rPr>
        <w:t xml:space="preserve">Phone: 865-305-9080, Fax: 865-305-6866, e-mail: </w:t>
      </w:r>
      <w:hyperlink r:id="rId7" w:history="1">
        <w:r w:rsidRPr="00F36561">
          <w:rPr>
            <w:rStyle w:val="Hyperlink"/>
            <w:rFonts w:ascii="Arial" w:hAnsi="Arial" w:cs="Arial"/>
            <w:sz w:val="24"/>
            <w:szCs w:val="24"/>
          </w:rPr>
          <w:t>aorucevic@utmck.edu</w:t>
        </w:r>
      </w:hyperlink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Pr="003621F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5E5D97">
        <w:rPr>
          <w:rFonts w:ascii="Arial" w:hAnsi="Arial" w:cs="Arial"/>
          <w:b/>
          <w:sz w:val="24"/>
          <w:szCs w:val="24"/>
        </w:rPr>
        <w:t>A1</w:t>
      </w:r>
      <w:proofErr w:type="spellEnd"/>
      <w:r w:rsidRPr="005E5D97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Logistic regression analysis of original and external validations cohorts for </w:t>
      </w:r>
      <w:r w:rsidRPr="00EC5990">
        <w:rPr>
          <w:rFonts w:ascii="Arial" w:hAnsi="Arial" w:cs="Arial"/>
          <w:sz w:val="24"/>
          <w:szCs w:val="24"/>
        </w:rPr>
        <w:t>predict</w:t>
      </w:r>
      <w:r>
        <w:rPr>
          <w:rFonts w:ascii="Arial" w:hAnsi="Arial" w:cs="Arial"/>
          <w:sz w:val="24"/>
          <w:szCs w:val="24"/>
        </w:rPr>
        <w:t xml:space="preserve">ing a </w:t>
      </w:r>
      <w:r w:rsidRPr="00EC5990">
        <w:rPr>
          <w:rFonts w:ascii="Arial" w:hAnsi="Arial" w:cs="Arial"/>
          <w:sz w:val="24"/>
          <w:szCs w:val="24"/>
        </w:rPr>
        <w:t>low</w:t>
      </w:r>
      <w:r>
        <w:rPr>
          <w:rFonts w:ascii="Arial" w:hAnsi="Arial" w:cs="Arial"/>
          <w:sz w:val="24"/>
          <w:szCs w:val="24"/>
        </w:rPr>
        <w:t>-risk</w:t>
      </w:r>
      <w:r w:rsidRPr="00EC599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recurrence score test results with commercial cut-off values for a low-risk score (0-17)</w:t>
      </w:r>
    </w:p>
    <w:tbl>
      <w:tblPr>
        <w:tblStyle w:val="TableGrid"/>
        <w:tblW w:w="10080" w:type="dxa"/>
        <w:tblInd w:w="-455" w:type="dxa"/>
        <w:tblLook w:val="04A0"/>
      </w:tblPr>
      <w:tblGrid>
        <w:gridCol w:w="1233"/>
        <w:gridCol w:w="919"/>
        <w:gridCol w:w="825"/>
        <w:gridCol w:w="826"/>
        <w:gridCol w:w="923"/>
        <w:gridCol w:w="910"/>
        <w:gridCol w:w="970"/>
        <w:gridCol w:w="824"/>
        <w:gridCol w:w="817"/>
        <w:gridCol w:w="910"/>
        <w:gridCol w:w="923"/>
      </w:tblGrid>
      <w:tr w:rsidR="00C95D66" w:rsidTr="00F748DE">
        <w:tc>
          <w:tcPr>
            <w:tcW w:w="1251" w:type="dxa"/>
            <w:vMerge w:val="restart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Original cohort (N=27685)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External validation cohort (N=12763)</w:t>
            </w:r>
          </w:p>
        </w:tc>
      </w:tr>
      <w:tr w:rsidR="00C95D66" w:rsidTr="00F748DE">
        <w:tc>
          <w:tcPr>
            <w:tcW w:w="1251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1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β</w:t>
            </w:r>
          </w:p>
        </w:tc>
        <w:tc>
          <w:tcPr>
            <w:tcW w:w="825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p</w:t>
            </w:r>
          </w:p>
        </w:tc>
        <w:tc>
          <w:tcPr>
            <w:tcW w:w="830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CI</w:t>
            </w:r>
          </w:p>
        </w:tc>
        <w:tc>
          <w:tcPr>
            <w:tcW w:w="1740" w:type="dxa"/>
            <w:gridSpan w:val="2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95% CI</w:t>
            </w:r>
          </w:p>
        </w:tc>
        <w:tc>
          <w:tcPr>
            <w:tcW w:w="1032" w:type="dxa"/>
            <w:vMerge w:val="restart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β</w:t>
            </w:r>
          </w:p>
        </w:tc>
        <w:tc>
          <w:tcPr>
            <w:tcW w:w="824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p</w:t>
            </w:r>
          </w:p>
        </w:tc>
        <w:tc>
          <w:tcPr>
            <w:tcW w:w="817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CI</w:t>
            </w:r>
          </w:p>
        </w:tc>
        <w:tc>
          <w:tcPr>
            <w:tcW w:w="1800" w:type="dxa"/>
            <w:gridSpan w:val="2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95% CI</w:t>
            </w:r>
          </w:p>
        </w:tc>
      </w:tr>
      <w:tr w:rsidR="00C95D66" w:rsidTr="00F748DE">
        <w:tc>
          <w:tcPr>
            <w:tcW w:w="1251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1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5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1032" w:type="dxa"/>
            <w:vMerge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90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Ag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5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4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5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4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6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32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68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63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74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2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74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6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8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3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ferent &lt;.001 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2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8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53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54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0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0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5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69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1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42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37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.03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01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84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positive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negativ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962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52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6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59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9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0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3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0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not present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present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25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02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76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60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7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399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71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5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07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07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83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14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3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4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5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84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DC+ILC</w:t>
            </w:r>
            <w:proofErr w:type="spellEnd"/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23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97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85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98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46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2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5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65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94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0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2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8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1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35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4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35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</w:t>
      </w:r>
      <w:r>
        <w:rPr>
          <w:rFonts w:ascii="Arial" w:hAnsi="Arial" w:cs="Arial"/>
          <w:sz w:val="24"/>
          <w:szCs w:val="24"/>
        </w:rPr>
        <w:lastRenderedPageBreak/>
        <w:t xml:space="preserve">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Pr="003621F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A2</w:t>
      </w:r>
      <w:proofErr w:type="spellEnd"/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Logistic regression analysis of original and external validation cohorts for </w:t>
      </w:r>
      <w:r w:rsidRPr="00EC5990">
        <w:rPr>
          <w:rFonts w:ascii="Arial" w:hAnsi="Arial" w:cs="Arial"/>
          <w:sz w:val="24"/>
          <w:szCs w:val="24"/>
        </w:rPr>
        <w:t>predict</w:t>
      </w:r>
      <w:r>
        <w:rPr>
          <w:rFonts w:ascii="Arial" w:hAnsi="Arial" w:cs="Arial"/>
          <w:sz w:val="24"/>
          <w:szCs w:val="24"/>
        </w:rPr>
        <w:t>ing a high-risk</w:t>
      </w:r>
      <w:r w:rsidRPr="00EC599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recurrence score test results with commercial cut-off values for a high-risk score (31-100)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0327" w:type="dxa"/>
        <w:tblInd w:w="-702" w:type="dxa"/>
        <w:tblLayout w:type="fixed"/>
        <w:tblLook w:val="04A0"/>
      </w:tblPr>
      <w:tblGrid>
        <w:gridCol w:w="1237"/>
        <w:gridCol w:w="906"/>
        <w:gridCol w:w="824"/>
        <w:gridCol w:w="813"/>
        <w:gridCol w:w="967"/>
        <w:gridCol w:w="990"/>
        <w:gridCol w:w="913"/>
        <w:gridCol w:w="824"/>
        <w:gridCol w:w="951"/>
        <w:gridCol w:w="951"/>
        <w:gridCol w:w="951"/>
      </w:tblGrid>
      <w:tr w:rsidR="00C95D66" w:rsidTr="00F748DE">
        <w:tc>
          <w:tcPr>
            <w:tcW w:w="1237" w:type="dxa"/>
            <w:vMerge w:val="restart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  <w:gridSpan w:val="5"/>
            <w:tcBorders>
              <w:righ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Original cohort (N=27685)</w:t>
            </w:r>
          </w:p>
        </w:tc>
        <w:tc>
          <w:tcPr>
            <w:tcW w:w="4590" w:type="dxa"/>
            <w:gridSpan w:val="5"/>
            <w:tcBorders>
              <w:lef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External validation cohort (N=12763)</w:t>
            </w:r>
          </w:p>
        </w:tc>
      </w:tr>
      <w:tr w:rsidR="00C95D66" w:rsidTr="00F748DE">
        <w:tc>
          <w:tcPr>
            <w:tcW w:w="1237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vMerge w:val="restart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824" w:type="dxa"/>
            <w:vMerge w:val="restart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3" w:type="dxa"/>
            <w:vMerge w:val="restart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957" w:type="dxa"/>
            <w:gridSpan w:val="2"/>
            <w:tcBorders>
              <w:righ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913" w:type="dxa"/>
            <w:vMerge w:val="restart"/>
            <w:tcBorders>
              <w:lef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824" w:type="dxa"/>
            <w:vMerge w:val="restart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51" w:type="dxa"/>
            <w:vMerge w:val="restart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902" w:type="dxa"/>
            <w:gridSpan w:val="2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C95D66" w:rsidTr="00F748DE">
        <w:tc>
          <w:tcPr>
            <w:tcW w:w="1237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6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3" w:type="dxa"/>
            <w:vMerge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67" w:type="dxa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913" w:type="dxa"/>
            <w:vMerge/>
            <w:tcBorders>
              <w:left w:val="double" w:sz="4" w:space="0" w:color="4472C4" w:themeColor="accent5"/>
            </w:tcBorders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  <w:vMerge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951" w:type="dxa"/>
          </w:tcPr>
          <w:p w:rsidR="00C95D66" w:rsidRPr="0012000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000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0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4</w:t>
            </w:r>
          </w:p>
        </w:tc>
        <w:tc>
          <w:tcPr>
            <w:tcW w:w="813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995</w:t>
            </w:r>
          </w:p>
        </w:tc>
        <w:tc>
          <w:tcPr>
            <w:tcW w:w="967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0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2</w:t>
            </w:r>
          </w:p>
        </w:tc>
        <w:tc>
          <w:tcPr>
            <w:tcW w:w="951" w:type="dxa"/>
            <w:vAlign w:val="center"/>
          </w:tcPr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951" w:type="dxa"/>
            <w:vAlign w:val="center"/>
          </w:tcPr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.987</w:t>
            </w:r>
          </w:p>
        </w:tc>
        <w:tc>
          <w:tcPr>
            <w:tcW w:w="951" w:type="dxa"/>
            <w:vAlign w:val="center"/>
          </w:tcPr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967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6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2239A7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239A7">
              <w:rPr>
                <w:rFonts w:ascii="Arial" w:hAnsi="Arial" w:cs="Arial"/>
                <w:color w:val="000000"/>
                <w:sz w:val="24"/>
                <w:szCs w:val="24"/>
              </w:rPr>
              <w:t>1.046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3</w:t>
            </w:r>
          </w:p>
        </w:tc>
        <w:tc>
          <w:tcPr>
            <w:tcW w:w="4500" w:type="dxa"/>
            <w:gridSpan w:val="5"/>
            <w:tcBorders>
              <w:right w:val="double" w:sz="4" w:space="0" w:color="4472C4" w:themeColor="accent5"/>
            </w:tcBorders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sz w:val="24"/>
                <w:szCs w:val="24"/>
              </w:rPr>
              <w:t xml:space="preserve">Referent &lt;.001 </w:t>
            </w:r>
          </w:p>
        </w:tc>
        <w:tc>
          <w:tcPr>
            <w:tcW w:w="4590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2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967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087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51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81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70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94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1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9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967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99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024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positive</w:t>
            </w:r>
          </w:p>
        </w:tc>
        <w:tc>
          <w:tcPr>
            <w:tcW w:w="4500" w:type="dxa"/>
            <w:gridSpan w:val="5"/>
            <w:tcBorders>
              <w:right w:val="double" w:sz="4" w:space="0" w:color="4472C4" w:themeColor="accent5"/>
            </w:tcBorders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590" w:type="dxa"/>
            <w:gridSpan w:val="5"/>
            <w:tcBorders>
              <w:left w:val="double" w:sz="4" w:space="0" w:color="4472C4" w:themeColor="accent5"/>
            </w:tcBorders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negative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6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967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7.06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21.906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9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19.976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16.429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24.289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not </w:t>
            </w: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4500" w:type="dxa"/>
            <w:gridSpan w:val="5"/>
            <w:tcBorders>
              <w:right w:val="double" w:sz="4" w:space="0" w:color="4472C4" w:themeColor="accent5"/>
            </w:tcBorders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sz w:val="24"/>
                <w:szCs w:val="24"/>
              </w:rPr>
              <w:lastRenderedPageBreak/>
              <w:t>Referent &lt;.001</w:t>
            </w:r>
          </w:p>
        </w:tc>
        <w:tc>
          <w:tcPr>
            <w:tcW w:w="4590" w:type="dxa"/>
            <w:gridSpan w:val="5"/>
            <w:tcBorders>
              <w:left w:val="double" w:sz="4" w:space="0" w:color="4472C4" w:themeColor="accent5"/>
            </w:tcBorders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sz w:val="24"/>
                <w:szCs w:val="24"/>
              </w:rPr>
              <w:lastRenderedPageBreak/>
              <w:t>Referent &lt;.001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present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02</w:t>
            </w:r>
          </w:p>
        </w:tc>
        <w:tc>
          <w:tcPr>
            <w:tcW w:w="813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967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904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93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884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1.293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</w:t>
            </w:r>
          </w:p>
        </w:tc>
        <w:tc>
          <w:tcPr>
            <w:tcW w:w="4500" w:type="dxa"/>
            <w:gridSpan w:val="5"/>
            <w:tcBorders>
              <w:right w:val="double" w:sz="4" w:space="0" w:color="4472C4" w:themeColor="accent5"/>
            </w:tcBorders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590" w:type="dxa"/>
            <w:gridSpan w:val="5"/>
            <w:tcBorders>
              <w:left w:val="double" w:sz="4" w:space="0" w:color="4472C4" w:themeColor="accent5"/>
            </w:tcBorders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0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245</w:t>
            </w:r>
          </w:p>
        </w:tc>
        <w:tc>
          <w:tcPr>
            <w:tcW w:w="967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199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302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86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276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205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373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DC+ILC</w:t>
            </w:r>
            <w:proofErr w:type="spellEnd"/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23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3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967" w:type="dxa"/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233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372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7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308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217</w:t>
            </w:r>
          </w:p>
        </w:tc>
        <w:tc>
          <w:tcPr>
            <w:tcW w:w="951" w:type="dxa"/>
            <w:vAlign w:val="center"/>
          </w:tcPr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438</w:t>
            </w:r>
          </w:p>
        </w:tc>
      </w:tr>
      <w:tr w:rsidR="00C95D66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06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294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0</w:t>
            </w:r>
          </w:p>
        </w:tc>
        <w:tc>
          <w:tcPr>
            <w:tcW w:w="813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745</w:t>
            </w:r>
          </w:p>
        </w:tc>
        <w:tc>
          <w:tcPr>
            <w:tcW w:w="967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571</w:t>
            </w:r>
          </w:p>
        </w:tc>
        <w:tc>
          <w:tcPr>
            <w:tcW w:w="990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070A81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A81">
              <w:rPr>
                <w:rFonts w:ascii="Arial" w:hAnsi="Arial" w:cs="Arial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913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7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89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925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.630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BB4C0C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4C0C">
              <w:rPr>
                <w:rFonts w:ascii="Arial" w:hAnsi="Arial" w:cs="Arial"/>
                <w:color w:val="000000"/>
                <w:sz w:val="24"/>
                <w:szCs w:val="24"/>
              </w:rPr>
              <w:t>1.357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Pr="003621F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A3</w:t>
      </w:r>
      <w:proofErr w:type="spellEnd"/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Logistic regression analysis of original and external validation cohorts for </w:t>
      </w:r>
      <w:r w:rsidRPr="00EC5990">
        <w:rPr>
          <w:rFonts w:ascii="Arial" w:hAnsi="Arial" w:cs="Arial"/>
          <w:sz w:val="24"/>
          <w:szCs w:val="24"/>
        </w:rPr>
        <w:t>predict</w:t>
      </w:r>
      <w:r>
        <w:rPr>
          <w:rFonts w:ascii="Arial" w:hAnsi="Arial" w:cs="Arial"/>
          <w:sz w:val="24"/>
          <w:szCs w:val="24"/>
        </w:rPr>
        <w:t>ing a low-risk</w:t>
      </w:r>
      <w:r w:rsidRPr="00EC599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recurrence score test results with </w:t>
      </w:r>
      <w:proofErr w:type="spellStart"/>
      <w:r>
        <w:rPr>
          <w:rFonts w:ascii="Arial" w:hAnsi="Arial" w:cs="Arial"/>
          <w:sz w:val="24"/>
          <w:szCs w:val="24"/>
        </w:rPr>
        <w:t>TAILORx</w:t>
      </w:r>
      <w:proofErr w:type="spellEnd"/>
      <w:r>
        <w:rPr>
          <w:rFonts w:ascii="Arial" w:hAnsi="Arial" w:cs="Arial"/>
          <w:sz w:val="24"/>
          <w:szCs w:val="24"/>
        </w:rPr>
        <w:t xml:space="preserve"> trial cut-off values for a low-risk score (0-10)</w:t>
      </w:r>
    </w:p>
    <w:tbl>
      <w:tblPr>
        <w:tblStyle w:val="TableGrid"/>
        <w:tblW w:w="10777" w:type="dxa"/>
        <w:tblInd w:w="-792" w:type="dxa"/>
        <w:tblLayout w:type="fixed"/>
        <w:tblLook w:val="04A0"/>
      </w:tblPr>
      <w:tblGrid>
        <w:gridCol w:w="1237"/>
        <w:gridCol w:w="977"/>
        <w:gridCol w:w="824"/>
        <w:gridCol w:w="951"/>
        <w:gridCol w:w="951"/>
        <w:gridCol w:w="951"/>
        <w:gridCol w:w="1016"/>
        <w:gridCol w:w="900"/>
        <w:gridCol w:w="990"/>
        <w:gridCol w:w="990"/>
        <w:gridCol w:w="990"/>
      </w:tblGrid>
      <w:tr w:rsidR="00C95D66" w:rsidTr="00F748DE">
        <w:tc>
          <w:tcPr>
            <w:tcW w:w="1237" w:type="dxa"/>
            <w:vMerge w:val="restart"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654" w:type="dxa"/>
            <w:gridSpan w:val="5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Original cohort (N=27685)</w:t>
            </w:r>
          </w:p>
        </w:tc>
        <w:tc>
          <w:tcPr>
            <w:tcW w:w="4886" w:type="dxa"/>
            <w:gridSpan w:val="5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External validation cohort (N=12763)</w:t>
            </w:r>
          </w:p>
        </w:tc>
      </w:tr>
      <w:tr w:rsidR="00C95D66" w:rsidTr="00F748DE">
        <w:tc>
          <w:tcPr>
            <w:tcW w:w="1237" w:type="dxa"/>
            <w:vMerge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77" w:type="dxa"/>
            <w:vMerge w:val="restart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4F635B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F635B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824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51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902" w:type="dxa"/>
            <w:gridSpan w:val="2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016" w:type="dxa"/>
            <w:vMerge w:val="restart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900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90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980" w:type="dxa"/>
            <w:gridSpan w:val="2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C95D66" w:rsidTr="00F748DE">
        <w:tc>
          <w:tcPr>
            <w:tcW w:w="1237" w:type="dxa"/>
            <w:vMerge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77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1016" w:type="dxa"/>
            <w:vMerge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99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026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16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979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990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27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974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966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981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Grade 3</w:t>
            </w:r>
          </w:p>
        </w:tc>
        <w:tc>
          <w:tcPr>
            <w:tcW w:w="4654" w:type="dxa"/>
            <w:gridSpan w:val="5"/>
            <w:tcBorders>
              <w:right w:val="double" w:sz="4" w:space="0" w:color="4472C4" w:themeColor="accent5"/>
            </w:tcBorders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sz w:val="24"/>
                <w:szCs w:val="24"/>
              </w:rPr>
              <w:t xml:space="preserve">Referent &lt;.001 </w:t>
            </w:r>
          </w:p>
        </w:tc>
        <w:tc>
          <w:tcPr>
            <w:tcW w:w="4886" w:type="dxa"/>
            <w:gridSpan w:val="5"/>
            <w:tcBorders>
              <w:left w:val="double" w:sz="4" w:space="0" w:color="4472C4" w:themeColor="accent5"/>
            </w:tcBorders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2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9.024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8.113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0.036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05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0.026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8.597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1.692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1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6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31.992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27.786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36.834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01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30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24.427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36.846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positive</w:t>
            </w:r>
          </w:p>
        </w:tc>
        <w:tc>
          <w:tcPr>
            <w:tcW w:w="4654" w:type="dxa"/>
            <w:gridSpan w:val="5"/>
            <w:tcBorders>
              <w:right w:val="double" w:sz="4" w:space="0" w:color="4472C4" w:themeColor="accent5"/>
            </w:tcBorders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886" w:type="dxa"/>
            <w:gridSpan w:val="5"/>
            <w:tcBorders>
              <w:left w:val="double" w:sz="4" w:space="0" w:color="4472C4" w:themeColor="accent5"/>
            </w:tcBorders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negative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84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03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025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98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040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not present</w:t>
            </w:r>
          </w:p>
        </w:tc>
        <w:tc>
          <w:tcPr>
            <w:tcW w:w="4654" w:type="dxa"/>
            <w:gridSpan w:val="5"/>
            <w:tcBorders>
              <w:right w:val="double" w:sz="4" w:space="0" w:color="4472C4" w:themeColor="accent5"/>
            </w:tcBorders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886" w:type="dxa"/>
            <w:gridSpan w:val="5"/>
            <w:tcBorders>
              <w:left w:val="double" w:sz="4" w:space="0" w:color="4472C4" w:themeColor="accent5"/>
            </w:tcBorders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present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190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827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730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39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671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559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807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</w:t>
            </w:r>
          </w:p>
        </w:tc>
        <w:tc>
          <w:tcPr>
            <w:tcW w:w="4654" w:type="dxa"/>
            <w:gridSpan w:val="5"/>
            <w:tcBorders>
              <w:right w:val="double" w:sz="4" w:space="0" w:color="4472C4" w:themeColor="accent5"/>
            </w:tcBorders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886" w:type="dxa"/>
            <w:gridSpan w:val="5"/>
            <w:tcBorders>
              <w:left w:val="double" w:sz="4" w:space="0" w:color="4472C4" w:themeColor="accent5"/>
            </w:tcBorders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5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426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223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663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48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416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784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DC+ILC</w:t>
            </w:r>
            <w:proofErr w:type="spellEnd"/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31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701</w:t>
            </w:r>
          </w:p>
        </w:tc>
        <w:tc>
          <w:tcPr>
            <w:tcW w:w="951" w:type="dxa"/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424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2.033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4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990" w:type="dxa"/>
            <w:vAlign w:val="center"/>
          </w:tcPr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2.265</w:t>
            </w:r>
          </w:p>
        </w:tc>
      </w:tr>
      <w:tr w:rsidR="00C95D66" w:rsidRPr="0040094B" w:rsidTr="00F748DE">
        <w:tc>
          <w:tcPr>
            <w:tcW w:w="1237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7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84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951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951" w:type="dxa"/>
            <w:tcBorders>
              <w:right w:val="double" w:sz="4" w:space="0" w:color="4472C4" w:themeColor="accent5"/>
            </w:tcBorders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7F5B9F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F5B9F">
              <w:rPr>
                <w:rFonts w:ascii="Arial" w:hAnsi="Arial" w:cs="Arial"/>
                <w:color w:val="000000"/>
                <w:sz w:val="24"/>
                <w:szCs w:val="24"/>
              </w:rPr>
              <w:t>2.043</w:t>
            </w:r>
          </w:p>
        </w:tc>
        <w:tc>
          <w:tcPr>
            <w:tcW w:w="1016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6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35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.846</w:t>
            </w:r>
          </w:p>
        </w:tc>
        <w:tc>
          <w:tcPr>
            <w:tcW w:w="990" w:type="dxa"/>
            <w:vAlign w:val="center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:rsidR="00C95D66" w:rsidRPr="0040094B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0094B">
              <w:rPr>
                <w:rFonts w:ascii="Arial" w:hAnsi="Arial" w:cs="Arial"/>
                <w:color w:val="000000"/>
                <w:sz w:val="24"/>
                <w:szCs w:val="24"/>
              </w:rPr>
              <w:t>1.635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Online resource </w:t>
      </w:r>
      <w:r w:rsidRPr="003621F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A4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Logistic regression analysis of original and external validation cohorts for </w:t>
      </w:r>
      <w:r w:rsidRPr="00EC5990">
        <w:rPr>
          <w:rFonts w:ascii="Arial" w:hAnsi="Arial" w:cs="Arial"/>
          <w:sz w:val="24"/>
          <w:szCs w:val="24"/>
        </w:rPr>
        <w:t>predict</w:t>
      </w:r>
      <w:r>
        <w:rPr>
          <w:rFonts w:ascii="Arial" w:hAnsi="Arial" w:cs="Arial"/>
          <w:sz w:val="24"/>
          <w:szCs w:val="24"/>
        </w:rPr>
        <w:t>ing a high-risk</w:t>
      </w:r>
      <w:r w:rsidRPr="00EC5990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recurrence score test results with </w:t>
      </w:r>
      <w:proofErr w:type="spellStart"/>
      <w:r>
        <w:rPr>
          <w:rFonts w:ascii="Arial" w:hAnsi="Arial" w:cs="Arial"/>
          <w:sz w:val="24"/>
          <w:szCs w:val="24"/>
        </w:rPr>
        <w:t>TAILORx</w:t>
      </w:r>
      <w:proofErr w:type="spellEnd"/>
      <w:r>
        <w:rPr>
          <w:rFonts w:ascii="Arial" w:hAnsi="Arial" w:cs="Arial"/>
          <w:sz w:val="24"/>
          <w:szCs w:val="24"/>
        </w:rPr>
        <w:t xml:space="preserve"> trial cut-off values for a high-risk score (26-100)</w:t>
      </w:r>
    </w:p>
    <w:tbl>
      <w:tblPr>
        <w:tblStyle w:val="TableGrid"/>
        <w:tblW w:w="10080" w:type="dxa"/>
        <w:tblInd w:w="-455" w:type="dxa"/>
        <w:tblLook w:val="04A0"/>
      </w:tblPr>
      <w:tblGrid>
        <w:gridCol w:w="1233"/>
        <w:gridCol w:w="919"/>
        <w:gridCol w:w="825"/>
        <w:gridCol w:w="826"/>
        <w:gridCol w:w="923"/>
        <w:gridCol w:w="910"/>
        <w:gridCol w:w="970"/>
        <w:gridCol w:w="824"/>
        <w:gridCol w:w="817"/>
        <w:gridCol w:w="910"/>
        <w:gridCol w:w="923"/>
      </w:tblGrid>
      <w:tr w:rsidR="00C95D66" w:rsidTr="00F748DE">
        <w:tc>
          <w:tcPr>
            <w:tcW w:w="1251" w:type="dxa"/>
            <w:vMerge w:val="restart"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Original cohort (N=27685)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External validation cohort (N=12763)</w:t>
            </w:r>
          </w:p>
        </w:tc>
      </w:tr>
      <w:tr w:rsidR="00C95D66" w:rsidTr="00F748DE">
        <w:tc>
          <w:tcPr>
            <w:tcW w:w="1251" w:type="dxa"/>
            <w:vMerge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61" w:type="dxa"/>
            <w:vMerge w:val="restart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825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30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740" w:type="dxa"/>
            <w:gridSpan w:val="2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1032" w:type="dxa"/>
            <w:vMerge w:val="restart"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β</w:t>
            </w:r>
          </w:p>
        </w:tc>
        <w:tc>
          <w:tcPr>
            <w:tcW w:w="824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7" w:type="dxa"/>
            <w:vMerge w:val="restart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CI</w:t>
            </w:r>
          </w:p>
        </w:tc>
        <w:tc>
          <w:tcPr>
            <w:tcW w:w="1800" w:type="dxa"/>
            <w:gridSpan w:val="2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</w:tr>
      <w:tr w:rsidR="00C95D66" w:rsidTr="00F748DE">
        <w:tc>
          <w:tcPr>
            <w:tcW w:w="1251" w:type="dxa"/>
            <w:vMerge/>
          </w:tcPr>
          <w:p w:rsidR="00C95D66" w:rsidRPr="009F05FE" w:rsidRDefault="00C95D66" w:rsidP="00F748DE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61" w:type="dxa"/>
            <w:vMerge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5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30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1032" w:type="dxa"/>
            <w:vMerge/>
            <w:tcBorders>
              <w:left w:val="double" w:sz="4" w:space="0" w:color="4472C4" w:themeColor="accent5"/>
            </w:tcBorders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4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17" w:type="dxa"/>
            <w:vMerge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Upper</w:t>
            </w:r>
          </w:p>
        </w:tc>
        <w:tc>
          <w:tcPr>
            <w:tcW w:w="900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Lower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18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82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78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86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0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80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74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986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6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6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1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1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7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7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5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3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ferent &lt;.001 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2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0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1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0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23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05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0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8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6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Grade 1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65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1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7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6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01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3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7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positive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PR negative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84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8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3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56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9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04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7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02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not present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LVI</w:t>
            </w:r>
            <w:proofErr w:type="spellEnd"/>
            <w:r w:rsidRPr="00871FF5">
              <w:rPr>
                <w:rFonts w:ascii="Arial" w:hAnsi="Arial" w:cs="Arial"/>
                <w:b/>
                <w:sz w:val="24"/>
                <w:szCs w:val="24"/>
              </w:rPr>
              <w:t xml:space="preserve"> present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90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9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8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69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99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9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</w:t>
            </w:r>
          </w:p>
        </w:tc>
        <w:tc>
          <w:tcPr>
            <w:tcW w:w="4356" w:type="dxa"/>
            <w:gridSpan w:val="5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  <w:tc>
          <w:tcPr>
            <w:tcW w:w="4473" w:type="dxa"/>
            <w:gridSpan w:val="5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t &lt;.00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355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01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01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18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348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06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60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89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871FF5">
              <w:rPr>
                <w:rFonts w:ascii="Arial" w:hAnsi="Arial" w:cs="Arial"/>
                <w:b/>
                <w:sz w:val="24"/>
                <w:szCs w:val="24"/>
              </w:rPr>
              <w:lastRenderedPageBreak/>
              <w:t>IDC+ILC</w:t>
            </w:r>
            <w:proofErr w:type="spellEnd"/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531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88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92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02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546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579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41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61</w:t>
            </w:r>
          </w:p>
        </w:tc>
      </w:tr>
      <w:tr w:rsidR="00C95D66" w:rsidTr="00F748DE">
        <w:tc>
          <w:tcPr>
            <w:tcW w:w="1251" w:type="dxa"/>
          </w:tcPr>
          <w:p w:rsidR="00C95D66" w:rsidRPr="00871FF5" w:rsidRDefault="00C95D66" w:rsidP="00F748D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71FF5">
              <w:rPr>
                <w:rFonts w:ascii="Arial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61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484</w:t>
            </w:r>
          </w:p>
        </w:tc>
        <w:tc>
          <w:tcPr>
            <w:tcW w:w="825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3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16</w:t>
            </w:r>
          </w:p>
        </w:tc>
        <w:tc>
          <w:tcPr>
            <w:tcW w:w="87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90</w:t>
            </w:r>
          </w:p>
        </w:tc>
        <w:tc>
          <w:tcPr>
            <w:tcW w:w="870" w:type="dxa"/>
            <w:tcBorders>
              <w:righ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76</w:t>
            </w:r>
          </w:p>
        </w:tc>
        <w:tc>
          <w:tcPr>
            <w:tcW w:w="1032" w:type="dxa"/>
            <w:tcBorders>
              <w:left w:val="double" w:sz="4" w:space="0" w:color="4472C4" w:themeColor="accent5"/>
            </w:tcBorders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.162</w:t>
            </w:r>
          </w:p>
        </w:tc>
        <w:tc>
          <w:tcPr>
            <w:tcW w:w="824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35</w:t>
            </w:r>
          </w:p>
        </w:tc>
        <w:tc>
          <w:tcPr>
            <w:tcW w:w="817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5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12</w:t>
            </w:r>
          </w:p>
        </w:tc>
        <w:tc>
          <w:tcPr>
            <w:tcW w:w="900" w:type="dxa"/>
          </w:tcPr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  <w:p w:rsidR="00C95D66" w:rsidRDefault="00C95D66" w:rsidP="00F748D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2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Pr="008D364B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8D364B">
        <w:rPr>
          <w:rFonts w:ascii="Arial" w:hAnsi="Arial" w:cs="Arial"/>
          <w:b/>
          <w:sz w:val="24"/>
          <w:szCs w:val="24"/>
        </w:rPr>
        <w:t>A5</w:t>
      </w:r>
      <w:proofErr w:type="spellEnd"/>
      <w:r w:rsidRPr="008D364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oints assigned for a probability of a high-risk or a low-risk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(</w:t>
      </w:r>
      <w:proofErr w:type="spellStart"/>
      <w:r>
        <w:rPr>
          <w:rFonts w:ascii="Arial" w:hAnsi="Arial" w:cs="Arial"/>
          <w:sz w:val="24"/>
          <w:szCs w:val="24"/>
        </w:rPr>
        <w:t>ODX</w:t>
      </w:r>
      <w:proofErr w:type="spellEnd"/>
      <w:r>
        <w:rPr>
          <w:rFonts w:ascii="Arial" w:hAnsi="Arial" w:cs="Arial"/>
          <w:sz w:val="24"/>
          <w:szCs w:val="24"/>
        </w:rPr>
        <w:t xml:space="preserve">) recurrence score (RS) test results in original and external validation cohort nomograms with commercial high-risk and low-risk cut-off values </w:t>
      </w:r>
    </w:p>
    <w:tbl>
      <w:tblPr>
        <w:tblStyle w:val="TableGrid"/>
        <w:tblW w:w="5000" w:type="pct"/>
        <w:tblLook w:val="04A0"/>
      </w:tblPr>
      <w:tblGrid>
        <w:gridCol w:w="1377"/>
        <w:gridCol w:w="1217"/>
        <w:gridCol w:w="1746"/>
        <w:gridCol w:w="1744"/>
        <w:gridCol w:w="1747"/>
        <w:gridCol w:w="1745"/>
      </w:tblGrid>
      <w:tr w:rsidR="00C95D66" w:rsidRPr="00871FF5" w:rsidTr="00F748DE">
        <w:tc>
          <w:tcPr>
            <w:tcW w:w="1354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oints assigned for original cohort nomogram (2010-2012; N=27,685)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Commercial cut-off values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oints assigned for external validation cohort nomogram (2013; N=12,763)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Commercial cut-off values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871FF5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Clinicopathologic Characteristics</w:t>
            </w:r>
          </w:p>
        </w:tc>
        <w:tc>
          <w:tcPr>
            <w:tcW w:w="912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High-risk </w:t>
            </w:r>
            <w:proofErr w:type="spellStart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(31-100)</w:t>
            </w:r>
          </w:p>
        </w:tc>
        <w:tc>
          <w:tcPr>
            <w:tcW w:w="911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Low-risk </w:t>
            </w:r>
            <w:proofErr w:type="spellStart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(0-17)</w:t>
            </w:r>
          </w:p>
        </w:tc>
        <w:tc>
          <w:tcPr>
            <w:tcW w:w="912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High-risk </w:t>
            </w:r>
            <w:proofErr w:type="spellStart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(31-100)</w:t>
            </w:r>
          </w:p>
        </w:tc>
        <w:tc>
          <w:tcPr>
            <w:tcW w:w="911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Low-risk </w:t>
            </w:r>
            <w:proofErr w:type="spellStart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(0-17)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871FF5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Age (20-90)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.9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1.8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Tumor size </w:t>
            </w:r>
          </w:p>
          <w:p w:rsidR="00C95D66" w:rsidRPr="00871FF5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b/>
                <w:sz w:val="24"/>
                <w:szCs w:val="24"/>
              </w:rPr>
              <w:t>(6-50 mm)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6.1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0.14</w:t>
            </w:r>
          </w:p>
        </w:tc>
      </w:tr>
      <w:tr w:rsidR="00C95D66" w:rsidRPr="00871FF5" w:rsidTr="00F748DE">
        <w:tc>
          <w:tcPr>
            <w:tcW w:w="719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Grade</w:t>
            </w: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</w:t>
            </w: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7.1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62.9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871FF5" w:rsidTr="00F748DE">
        <w:tc>
          <w:tcPr>
            <w:tcW w:w="719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R</w:t>
            </w: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ositive ≥1%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75.9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75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Negative &lt;1%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75.9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75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871FF5" w:rsidTr="00F748DE">
        <w:tc>
          <w:tcPr>
            <w:tcW w:w="719" w:type="pct"/>
            <w:vMerge w:val="restart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LVI</w:t>
            </w:r>
            <w:proofErr w:type="spellEnd"/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.6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C95D66" w:rsidRPr="00871FF5" w:rsidTr="00F748DE">
        <w:tc>
          <w:tcPr>
            <w:tcW w:w="719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Histologic type of invasive BC</w:t>
            </w: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IDC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2.2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2.2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IDC + </w:t>
            </w: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ILC</w:t>
            </w:r>
            <w:proofErr w:type="spellEnd"/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7.5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29.4</w:t>
            </w:r>
          </w:p>
        </w:tc>
      </w:tr>
      <w:tr w:rsidR="00C95D66" w:rsidRPr="00871FF5" w:rsidTr="00F748DE">
        <w:tc>
          <w:tcPr>
            <w:tcW w:w="719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7.5</w:t>
            </w:r>
          </w:p>
        </w:tc>
        <w:tc>
          <w:tcPr>
            <w:tcW w:w="912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29.4</w:t>
            </w:r>
          </w:p>
        </w:tc>
        <w:tc>
          <w:tcPr>
            <w:tcW w:w="911" w:type="pct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Maximum points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7.5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0.7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Probability</w:t>
            </w:r>
          </w:p>
        </w:tc>
        <w:tc>
          <w:tcPr>
            <w:tcW w:w="1822" w:type="pct"/>
            <w:gridSpan w:val="2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 per point</w:t>
            </w:r>
          </w:p>
        </w:tc>
        <w:tc>
          <w:tcPr>
            <w:tcW w:w="1823" w:type="pct"/>
            <w:gridSpan w:val="2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376 per point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C-index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.88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.880-.893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.89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.88-.9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</w:tr>
      <w:tr w:rsidR="00C95D66" w:rsidRPr="00871FF5" w:rsidTr="00F748DE">
        <w:tc>
          <w:tcPr>
            <w:tcW w:w="1354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1822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&lt;.001</w:t>
            </w:r>
          </w:p>
        </w:tc>
        <w:tc>
          <w:tcPr>
            <w:tcW w:w="1823" w:type="pct"/>
            <w:gridSpan w:val="2"/>
          </w:tcPr>
          <w:p w:rsidR="00C95D66" w:rsidRPr="00871FF5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71FF5">
              <w:rPr>
                <w:rFonts w:ascii="Arial" w:eastAsia="Times New Roman" w:hAnsi="Arial" w:cs="Arial"/>
                <w:sz w:val="24"/>
                <w:szCs w:val="24"/>
              </w:rPr>
              <w:t>&lt;.001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</w:t>
      </w:r>
      <w:proofErr w:type="spellStart"/>
      <w:r>
        <w:rPr>
          <w:rFonts w:ascii="Arial" w:hAnsi="Arial" w:cs="Arial"/>
          <w:sz w:val="24"/>
          <w:szCs w:val="24"/>
        </w:rPr>
        <w:t>ODX</w:t>
      </w:r>
      <w:proofErr w:type="spellEnd"/>
      <w:r>
        <w:rPr>
          <w:rFonts w:ascii="Arial" w:hAnsi="Arial" w:cs="Arial"/>
          <w:sz w:val="24"/>
          <w:szCs w:val="24"/>
        </w:rPr>
        <w:t xml:space="preserve"> –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; RS – recurrence score;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Online resource </w:t>
      </w:r>
      <w:r w:rsidRPr="008D364B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Pr="008D364B">
        <w:rPr>
          <w:rFonts w:ascii="Arial" w:hAnsi="Arial" w:cs="Arial"/>
          <w:b/>
          <w:sz w:val="24"/>
          <w:szCs w:val="24"/>
        </w:rPr>
        <w:t>A6</w:t>
      </w:r>
      <w:proofErr w:type="spellEnd"/>
      <w:r w:rsidRPr="008D364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oints assigned for a probability of a high-risk or a low-risk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 (</w:t>
      </w:r>
      <w:proofErr w:type="spellStart"/>
      <w:r>
        <w:rPr>
          <w:rFonts w:ascii="Arial" w:hAnsi="Arial" w:cs="Arial"/>
          <w:sz w:val="24"/>
          <w:szCs w:val="24"/>
        </w:rPr>
        <w:t>ODX</w:t>
      </w:r>
      <w:proofErr w:type="spellEnd"/>
      <w:r>
        <w:rPr>
          <w:rFonts w:ascii="Arial" w:hAnsi="Arial" w:cs="Arial"/>
          <w:sz w:val="24"/>
          <w:szCs w:val="24"/>
        </w:rPr>
        <w:t xml:space="preserve">) recurrence score (RS) test results in original and external validation cohort nomograms with </w:t>
      </w:r>
      <w:proofErr w:type="spellStart"/>
      <w:r>
        <w:rPr>
          <w:rFonts w:ascii="Arial" w:hAnsi="Arial" w:cs="Arial"/>
          <w:sz w:val="24"/>
          <w:szCs w:val="24"/>
        </w:rPr>
        <w:t>TAILORx</w:t>
      </w:r>
      <w:proofErr w:type="spellEnd"/>
      <w:r>
        <w:rPr>
          <w:rFonts w:ascii="Arial" w:hAnsi="Arial" w:cs="Arial"/>
          <w:sz w:val="24"/>
          <w:szCs w:val="24"/>
        </w:rPr>
        <w:t xml:space="preserve"> trial high-risk and low-risk cut-off values</w:t>
      </w:r>
    </w:p>
    <w:tbl>
      <w:tblPr>
        <w:tblStyle w:val="TableGrid"/>
        <w:tblW w:w="5000" w:type="pct"/>
        <w:tblLook w:val="04A0"/>
      </w:tblPr>
      <w:tblGrid>
        <w:gridCol w:w="1411"/>
        <w:gridCol w:w="1247"/>
        <w:gridCol w:w="1729"/>
        <w:gridCol w:w="1729"/>
        <w:gridCol w:w="1731"/>
        <w:gridCol w:w="1729"/>
      </w:tblGrid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oints assigned for original cohort nomogram (2010-2012; N=27,685)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proofErr w:type="spellStart"/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TAILORx</w:t>
            </w:r>
            <w:proofErr w:type="spellEnd"/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 xml:space="preserve"> trial cut-off values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Points assigned for external validation cohort nomogram (2013; N=12,763)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i/>
                <w:sz w:val="24"/>
                <w:szCs w:val="24"/>
              </w:rPr>
            </w:pPr>
            <w:proofErr w:type="spellStart"/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>TAILORx</w:t>
            </w:r>
            <w:proofErr w:type="spellEnd"/>
            <w:r w:rsidRPr="004F635B">
              <w:rPr>
                <w:rFonts w:ascii="Arial" w:eastAsia="Times New Roman" w:hAnsi="Arial" w:cs="Arial"/>
                <w:b/>
                <w:i/>
                <w:sz w:val="24"/>
                <w:szCs w:val="24"/>
              </w:rPr>
              <w:t xml:space="preserve"> trial cut-off values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Clinicopathologic Characteristics</w:t>
            </w:r>
          </w:p>
        </w:tc>
        <w:tc>
          <w:tcPr>
            <w:tcW w:w="903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High-risk </w:t>
            </w: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(26-100)</w:t>
            </w:r>
          </w:p>
        </w:tc>
        <w:tc>
          <w:tcPr>
            <w:tcW w:w="903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Low-risk </w:t>
            </w: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(0-10)</w:t>
            </w:r>
          </w:p>
        </w:tc>
        <w:tc>
          <w:tcPr>
            <w:tcW w:w="904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High-risk </w:t>
            </w: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(26-100)</w:t>
            </w:r>
          </w:p>
        </w:tc>
        <w:tc>
          <w:tcPr>
            <w:tcW w:w="903" w:type="pct"/>
          </w:tcPr>
          <w:p w:rsidR="00C95D66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Low-risk </w:t>
            </w: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ODX</w:t>
            </w:r>
            <w:proofErr w:type="spellEnd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RS </w:t>
            </w: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(0-10)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Age (21-90)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5.6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9.9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Tumor size </w:t>
            </w:r>
          </w:p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(6-50 mm)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0.2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3.3</w:t>
            </w:r>
          </w:p>
        </w:tc>
      </w:tr>
      <w:tr w:rsidR="00C95D66" w:rsidRPr="004F635B" w:rsidTr="00F748DE">
        <w:tc>
          <w:tcPr>
            <w:tcW w:w="736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Grade</w:t>
            </w: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9.4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7.2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46666">
              <w:rPr>
                <w:rFonts w:ascii="Arial" w:eastAsia="Times New Roman" w:hAnsi="Arial" w:cs="Arial"/>
                <w:sz w:val="24"/>
                <w:szCs w:val="24"/>
              </w:rPr>
              <w:t>36.4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1.4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65.8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9.4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7.2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4F635B" w:rsidTr="00F748DE">
        <w:tc>
          <w:tcPr>
            <w:tcW w:w="736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R</w:t>
            </w: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ositive ≥1%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Negative &lt;1%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4F635B" w:rsidTr="00F748DE">
        <w:tc>
          <w:tcPr>
            <w:tcW w:w="736" w:type="pct"/>
            <w:vMerge w:val="restart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LVI</w:t>
            </w:r>
            <w:proofErr w:type="spellEnd"/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5.4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1.4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5.4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1.4</w:t>
            </w:r>
          </w:p>
        </w:tc>
      </w:tr>
      <w:tr w:rsidR="00C95D66" w:rsidRPr="004F635B" w:rsidTr="00F748DE">
        <w:tc>
          <w:tcPr>
            <w:tcW w:w="736" w:type="pct"/>
            <w:vMerge w:val="restar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Histologic type of invasive BC</w:t>
            </w: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lastRenderedPageBreak/>
              <w:t>IDC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5.6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3.8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4.6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.9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IDC + </w:t>
            </w:r>
            <w:proofErr w:type="spellStart"/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C</w:t>
            </w:r>
            <w:proofErr w:type="spellEnd"/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5.6</w:t>
            </w:r>
          </w:p>
        </w:tc>
      </w:tr>
      <w:tr w:rsidR="00C95D66" w:rsidRPr="004F635B" w:rsidTr="00F748DE">
        <w:tc>
          <w:tcPr>
            <w:tcW w:w="736" w:type="pct"/>
            <w:vMerge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651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DC + others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13.8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9.9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4.6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Maximum points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75.6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97.4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Probability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 per point</w:t>
            </w:r>
          </w:p>
        </w:tc>
        <w:tc>
          <w:tcPr>
            <w:tcW w:w="903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25 per point</w:t>
            </w:r>
          </w:p>
        </w:tc>
        <w:tc>
          <w:tcPr>
            <w:tcW w:w="904" w:type="pct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03229 per point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C-index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.85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.845-.857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.852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(</w:t>
            </w: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.842-.861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</w:tr>
      <w:tr w:rsidR="00C95D66" w:rsidRPr="004F635B" w:rsidTr="00F748DE">
        <w:tc>
          <w:tcPr>
            <w:tcW w:w="1387" w:type="pct"/>
            <w:gridSpan w:val="2"/>
          </w:tcPr>
          <w:p w:rsidR="00C95D66" w:rsidRPr="004F635B" w:rsidRDefault="00C95D66" w:rsidP="00F748DE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1806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&lt;.001</w:t>
            </w:r>
          </w:p>
        </w:tc>
        <w:tc>
          <w:tcPr>
            <w:tcW w:w="1807" w:type="pct"/>
            <w:gridSpan w:val="2"/>
          </w:tcPr>
          <w:p w:rsidR="00C95D66" w:rsidRPr="004F635B" w:rsidRDefault="00C95D66" w:rsidP="00F748DE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F635B">
              <w:rPr>
                <w:rFonts w:ascii="Arial" w:eastAsia="Times New Roman" w:hAnsi="Arial" w:cs="Arial"/>
                <w:sz w:val="24"/>
                <w:szCs w:val="24"/>
              </w:rPr>
              <w:t>&lt;.001</w:t>
            </w:r>
          </w:p>
        </w:tc>
      </w:tr>
    </w:tbl>
    <w:p w:rsidR="00C95D66" w:rsidRDefault="00C95D66" w:rsidP="00C95D66">
      <w:pPr>
        <w:spacing w:line="480" w:lineRule="auto"/>
        <w:rPr>
          <w:rFonts w:ascii="Arial" w:hAnsi="Arial" w:cs="Arial"/>
          <w:b/>
          <w:sz w:val="24"/>
          <w:szCs w:val="24"/>
          <w:highlight w:val="cyan"/>
        </w:rPr>
      </w:pP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legend: </w:t>
      </w:r>
      <w:proofErr w:type="spellStart"/>
      <w:r>
        <w:rPr>
          <w:rFonts w:ascii="Arial" w:hAnsi="Arial" w:cs="Arial"/>
          <w:sz w:val="24"/>
          <w:szCs w:val="24"/>
        </w:rPr>
        <w:t>ODX</w:t>
      </w:r>
      <w:proofErr w:type="spellEnd"/>
      <w:r>
        <w:rPr>
          <w:rFonts w:ascii="Arial" w:hAnsi="Arial" w:cs="Arial"/>
          <w:sz w:val="24"/>
          <w:szCs w:val="24"/>
        </w:rPr>
        <w:t xml:space="preserve"> – </w:t>
      </w:r>
      <w:proofErr w:type="spellStart"/>
      <w:r>
        <w:rPr>
          <w:rFonts w:ascii="Arial" w:hAnsi="Arial" w:cs="Arial"/>
          <w:sz w:val="24"/>
          <w:szCs w:val="24"/>
        </w:rPr>
        <w:t>Oncotype</w:t>
      </w:r>
      <w:proofErr w:type="spellEnd"/>
      <w:r>
        <w:rPr>
          <w:rFonts w:ascii="Arial" w:hAnsi="Arial" w:cs="Arial"/>
          <w:sz w:val="24"/>
          <w:szCs w:val="24"/>
        </w:rPr>
        <w:t xml:space="preserve"> DX; RS – recurrence score; PR – progesterone receptor; IDC – invasive ductal carcinoma;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lobular carcinoma; IDC + </w:t>
      </w:r>
      <w:proofErr w:type="spellStart"/>
      <w:r>
        <w:rPr>
          <w:rFonts w:ascii="Arial" w:hAnsi="Arial" w:cs="Arial"/>
          <w:sz w:val="24"/>
          <w:szCs w:val="24"/>
        </w:rPr>
        <w:t>ILC</w:t>
      </w:r>
      <w:proofErr w:type="spellEnd"/>
      <w:r>
        <w:rPr>
          <w:rFonts w:ascii="Arial" w:hAnsi="Arial" w:cs="Arial"/>
          <w:sz w:val="24"/>
          <w:szCs w:val="24"/>
        </w:rPr>
        <w:t xml:space="preserve"> – invasive ductal and lobular carcinoma; IDC + others – invasive ductal carcinoma mixed with other types; </w:t>
      </w:r>
      <w:proofErr w:type="spellStart"/>
      <w:r>
        <w:rPr>
          <w:rFonts w:ascii="Arial" w:hAnsi="Arial" w:cs="Arial"/>
          <w:sz w:val="24"/>
          <w:szCs w:val="24"/>
        </w:rPr>
        <w:t>LVI</w:t>
      </w:r>
      <w:proofErr w:type="spellEnd"/>
      <w:r>
        <w:rPr>
          <w:rFonts w:ascii="Arial" w:hAnsi="Arial" w:cs="Arial"/>
          <w:sz w:val="24"/>
          <w:szCs w:val="24"/>
        </w:rPr>
        <w:t xml:space="preserve"> – lymph-vascular invasion</w:t>
      </w:r>
    </w:p>
    <w:p w:rsidR="00C95D66" w:rsidRPr="008D364B" w:rsidRDefault="00C95D66" w:rsidP="00C95D66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5A7872">
        <w:rPr>
          <w:rFonts w:ascii="Arial" w:hAnsi="Arial" w:cs="Arial"/>
          <w:b/>
          <w:sz w:val="24"/>
          <w:szCs w:val="24"/>
          <w:u w:val="single"/>
        </w:rPr>
        <w:t xml:space="preserve">Online </w:t>
      </w:r>
      <w:r>
        <w:rPr>
          <w:rFonts w:ascii="Arial" w:hAnsi="Arial" w:cs="Arial"/>
          <w:b/>
          <w:sz w:val="24"/>
          <w:szCs w:val="24"/>
          <w:u w:val="single"/>
        </w:rPr>
        <w:t>resource</w:t>
      </w:r>
      <w:r w:rsidRPr="005A7872">
        <w:rPr>
          <w:rFonts w:ascii="Arial" w:hAnsi="Arial" w:cs="Arial"/>
          <w:b/>
          <w:sz w:val="24"/>
          <w:szCs w:val="24"/>
          <w:u w:val="single"/>
        </w:rPr>
        <w:t xml:space="preserve"> Document </w:t>
      </w:r>
      <w:proofErr w:type="spellStart"/>
      <w:r w:rsidRPr="005A7872">
        <w:rPr>
          <w:rFonts w:ascii="Arial" w:hAnsi="Arial" w:cs="Arial"/>
          <w:b/>
          <w:sz w:val="24"/>
          <w:szCs w:val="24"/>
          <w:u w:val="single"/>
        </w:rPr>
        <w:t>A1</w:t>
      </w:r>
      <w:proofErr w:type="spellEnd"/>
      <w:r w:rsidRPr="005A7872">
        <w:rPr>
          <w:rFonts w:ascii="Arial" w:hAnsi="Arial" w:cs="Arial"/>
          <w:b/>
          <w:sz w:val="24"/>
          <w:szCs w:val="24"/>
          <w:u w:val="single"/>
        </w:rPr>
        <w:t>: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r w:rsidRPr="00934B73">
        <w:rPr>
          <w:rFonts w:ascii="Arial" w:eastAsia="Times New Roman" w:hAnsi="Arial" w:cs="Arial"/>
          <w:color w:val="000000"/>
          <w:sz w:val="24"/>
          <w:szCs w:val="24"/>
        </w:rPr>
        <w:t>Source code in R</w:t>
      </w:r>
      <w:r>
        <w:rPr>
          <w:rFonts w:ascii="Arial" w:eastAsia="Times New Roman" w:hAnsi="Arial" w:cs="Arial"/>
          <w:color w:val="000000"/>
          <w:sz w:val="24"/>
          <w:szCs w:val="24"/>
        </w:rPr>
        <w:t>: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r w:rsidRPr="00934B73">
        <w:rPr>
          <w:rFonts w:ascii="Arial" w:eastAsia="Times New Roman" w:hAnsi="Arial" w:cs="Arial"/>
          <w:color w:val="000000"/>
          <w:sz w:val="24"/>
          <w:szCs w:val="24"/>
        </w:rPr>
        <w:t>d&lt;-</w:t>
      </w: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read.csv(</w:t>
      </w:r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 xml:space="preserve">"data.csv", header = TRUE, 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stringsAsFactors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 xml:space="preserve"> = TRUE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attach(</w:t>
      </w:r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d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library(</w:t>
      </w:r>
      <w:proofErr w:type="spellStart"/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rms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dd</w:t>
      </w:r>
      <w:proofErr w:type="spellEnd"/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&lt;-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datadist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 xml:space="preserve">(Age, Size, Grade, 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CSF2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LVI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, Histology, Outcome); options(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datadist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="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dd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"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fit</w:t>
      </w:r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&lt;-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lrm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(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Outcome~Age+Size+Grade+CSF2+LVI+Histology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, x=TRUE, y=TRUE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r w:rsidRPr="00934B73">
        <w:rPr>
          <w:rFonts w:ascii="Arial" w:eastAsia="Times New Roman" w:hAnsi="Arial" w:cs="Arial"/>
          <w:color w:val="000000"/>
          <w:sz w:val="24"/>
          <w:szCs w:val="24"/>
        </w:rPr>
        <w:t>n&lt;-</w:t>
      </w: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nomogram(</w:t>
      </w:r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fit, fun=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plogis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 xml:space="preserve">, lp=FALSE, </w:t>
      </w:r>
      <w:proofErr w:type="spell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funlabel</w:t>
      </w:r>
      <w:proofErr w:type="spellEnd"/>
      <w:r w:rsidRPr="00934B73">
        <w:rPr>
          <w:rFonts w:ascii="Arial" w:eastAsia="Times New Roman" w:hAnsi="Arial" w:cs="Arial"/>
          <w:color w:val="000000"/>
          <w:sz w:val="24"/>
          <w:szCs w:val="24"/>
        </w:rPr>
        <w:t>="Predicted Probability")</w:t>
      </w:r>
    </w:p>
    <w:p w:rsidR="00C95D66" w:rsidRPr="00934B73" w:rsidRDefault="00C95D66" w:rsidP="00C95D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34B73">
        <w:rPr>
          <w:rFonts w:ascii="Arial" w:eastAsia="Times New Roman" w:hAnsi="Arial" w:cs="Arial"/>
          <w:color w:val="000000"/>
          <w:sz w:val="24"/>
          <w:szCs w:val="24"/>
        </w:rPr>
        <w:t>plot(</w:t>
      </w:r>
      <w:proofErr w:type="gramEnd"/>
      <w:r w:rsidRPr="00934B73">
        <w:rPr>
          <w:rFonts w:ascii="Arial" w:eastAsia="Times New Roman" w:hAnsi="Arial" w:cs="Arial"/>
          <w:color w:val="000000"/>
          <w:sz w:val="24"/>
          <w:szCs w:val="24"/>
        </w:rPr>
        <w:t>n)</w:t>
      </w:r>
    </w:p>
    <w:p w:rsidR="00C95D66" w:rsidRDefault="00C95D66" w:rsidP="00C95D66">
      <w:pPr>
        <w:spacing w:line="480" w:lineRule="auto"/>
        <w:rPr>
          <w:rFonts w:ascii="Arial" w:hAnsi="Arial" w:cs="Arial"/>
          <w:sz w:val="24"/>
          <w:szCs w:val="24"/>
        </w:rPr>
      </w:pPr>
    </w:p>
    <w:p w:rsidR="00C95D66" w:rsidRDefault="00C95D66" w:rsidP="00767E8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C95D66" w:rsidSect="00822AE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72DD" w:rsidRDefault="00C172DD" w:rsidP="003955F5">
      <w:pPr>
        <w:spacing w:after="0" w:line="240" w:lineRule="auto"/>
      </w:pPr>
      <w:r>
        <w:separator/>
      </w:r>
    </w:p>
  </w:endnote>
  <w:endnote w:type="continuationSeparator" w:id="0">
    <w:p w:rsidR="00C172DD" w:rsidRDefault="00C172DD" w:rsidP="00395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72DD" w:rsidRDefault="00C172DD" w:rsidP="003955F5">
      <w:pPr>
        <w:spacing w:after="0" w:line="240" w:lineRule="auto"/>
      </w:pPr>
      <w:r>
        <w:separator/>
      </w:r>
    </w:p>
  </w:footnote>
  <w:footnote w:type="continuationSeparator" w:id="0">
    <w:p w:rsidR="00C172DD" w:rsidRDefault="00C172DD" w:rsidP="00395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8359700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1157" w:rsidRDefault="00822AEB">
        <w:pPr>
          <w:pStyle w:val="Header"/>
          <w:jc w:val="right"/>
        </w:pPr>
        <w:r>
          <w:fldChar w:fldCharType="begin"/>
        </w:r>
        <w:r w:rsidR="00931157">
          <w:instrText xml:space="preserve"> PAGE   \* MERGEFORMAT </w:instrText>
        </w:r>
        <w:r>
          <w:fldChar w:fldCharType="separate"/>
        </w:r>
        <w:r w:rsidR="0008749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31157" w:rsidRDefault="009311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rf9v92lpp9ffeedwt5wsfx2aavestv2rdp&quot;&gt;Nomograms endnote library&lt;record-ids&gt;&lt;item&gt;1&lt;/item&gt;&lt;item&gt;2&lt;/item&gt;&lt;item&gt;5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/record-ids&gt;&lt;/item&gt;&lt;/Libraries&gt;"/>
  </w:docVars>
  <w:rsids>
    <w:rsidRoot w:val="00677BAD"/>
    <w:rsid w:val="00005C9E"/>
    <w:rsid w:val="00022150"/>
    <w:rsid w:val="00024250"/>
    <w:rsid w:val="000254B7"/>
    <w:rsid w:val="0003504F"/>
    <w:rsid w:val="000350D4"/>
    <w:rsid w:val="00062DD8"/>
    <w:rsid w:val="000660AB"/>
    <w:rsid w:val="00070A81"/>
    <w:rsid w:val="00073951"/>
    <w:rsid w:val="00077374"/>
    <w:rsid w:val="000842A1"/>
    <w:rsid w:val="000860FF"/>
    <w:rsid w:val="0008749C"/>
    <w:rsid w:val="00090F6A"/>
    <w:rsid w:val="00091F4A"/>
    <w:rsid w:val="00095896"/>
    <w:rsid w:val="000B29BF"/>
    <w:rsid w:val="000C6567"/>
    <w:rsid w:val="000C6869"/>
    <w:rsid w:val="000D6EA3"/>
    <w:rsid w:val="000F71A6"/>
    <w:rsid w:val="000F740D"/>
    <w:rsid w:val="00114162"/>
    <w:rsid w:val="00115BAA"/>
    <w:rsid w:val="00120005"/>
    <w:rsid w:val="00122FF6"/>
    <w:rsid w:val="00124BC7"/>
    <w:rsid w:val="00132F14"/>
    <w:rsid w:val="00134A19"/>
    <w:rsid w:val="00134DAA"/>
    <w:rsid w:val="00136273"/>
    <w:rsid w:val="001439CA"/>
    <w:rsid w:val="00144306"/>
    <w:rsid w:val="00146666"/>
    <w:rsid w:val="00166096"/>
    <w:rsid w:val="00172906"/>
    <w:rsid w:val="0017526C"/>
    <w:rsid w:val="001905B6"/>
    <w:rsid w:val="001A7A34"/>
    <w:rsid w:val="001A7CFC"/>
    <w:rsid w:val="001B19ED"/>
    <w:rsid w:val="001C7D69"/>
    <w:rsid w:val="001D09E4"/>
    <w:rsid w:val="001D13F3"/>
    <w:rsid w:val="001D21A4"/>
    <w:rsid w:val="001E0976"/>
    <w:rsid w:val="001E1040"/>
    <w:rsid w:val="001E2A52"/>
    <w:rsid w:val="001E7469"/>
    <w:rsid w:val="00207763"/>
    <w:rsid w:val="00212668"/>
    <w:rsid w:val="002225C9"/>
    <w:rsid w:val="002239A7"/>
    <w:rsid w:val="00226CD4"/>
    <w:rsid w:val="0023360E"/>
    <w:rsid w:val="002341DF"/>
    <w:rsid w:val="00235B95"/>
    <w:rsid w:val="00235BFE"/>
    <w:rsid w:val="00246130"/>
    <w:rsid w:val="00252E54"/>
    <w:rsid w:val="0026625D"/>
    <w:rsid w:val="00266F1D"/>
    <w:rsid w:val="00284F82"/>
    <w:rsid w:val="00294D0F"/>
    <w:rsid w:val="002961C5"/>
    <w:rsid w:val="002A1CD8"/>
    <w:rsid w:val="002B7CE6"/>
    <w:rsid w:val="002C161A"/>
    <w:rsid w:val="002D00EB"/>
    <w:rsid w:val="002E0D43"/>
    <w:rsid w:val="002E21A5"/>
    <w:rsid w:val="002E3584"/>
    <w:rsid w:val="002E6463"/>
    <w:rsid w:val="00315DBB"/>
    <w:rsid w:val="00342858"/>
    <w:rsid w:val="003443D2"/>
    <w:rsid w:val="00345C8E"/>
    <w:rsid w:val="00350E95"/>
    <w:rsid w:val="0035132E"/>
    <w:rsid w:val="00355575"/>
    <w:rsid w:val="00356F63"/>
    <w:rsid w:val="003621FD"/>
    <w:rsid w:val="00365C1A"/>
    <w:rsid w:val="00367AAC"/>
    <w:rsid w:val="00367BD7"/>
    <w:rsid w:val="00380195"/>
    <w:rsid w:val="00390C93"/>
    <w:rsid w:val="003955F5"/>
    <w:rsid w:val="003A0C11"/>
    <w:rsid w:val="003C3FF7"/>
    <w:rsid w:val="003D3A39"/>
    <w:rsid w:val="003E35A3"/>
    <w:rsid w:val="003E55F1"/>
    <w:rsid w:val="003F2641"/>
    <w:rsid w:val="003F302D"/>
    <w:rsid w:val="003F4405"/>
    <w:rsid w:val="0040094B"/>
    <w:rsid w:val="00400E61"/>
    <w:rsid w:val="00401464"/>
    <w:rsid w:val="0040624F"/>
    <w:rsid w:val="00414B1F"/>
    <w:rsid w:val="004249CC"/>
    <w:rsid w:val="0044553D"/>
    <w:rsid w:val="00445D35"/>
    <w:rsid w:val="00447F61"/>
    <w:rsid w:val="00453694"/>
    <w:rsid w:val="00460CE6"/>
    <w:rsid w:val="00483234"/>
    <w:rsid w:val="00485FC7"/>
    <w:rsid w:val="004947D0"/>
    <w:rsid w:val="004A0D52"/>
    <w:rsid w:val="004A1DA5"/>
    <w:rsid w:val="004A38F2"/>
    <w:rsid w:val="004A7453"/>
    <w:rsid w:val="004B3A86"/>
    <w:rsid w:val="004C00CA"/>
    <w:rsid w:val="004C6501"/>
    <w:rsid w:val="004D16E0"/>
    <w:rsid w:val="004D5C76"/>
    <w:rsid w:val="004F10A7"/>
    <w:rsid w:val="004F635B"/>
    <w:rsid w:val="00504B74"/>
    <w:rsid w:val="00515536"/>
    <w:rsid w:val="00526D43"/>
    <w:rsid w:val="00531ECE"/>
    <w:rsid w:val="00533AE6"/>
    <w:rsid w:val="00542B07"/>
    <w:rsid w:val="005435EA"/>
    <w:rsid w:val="00561FDC"/>
    <w:rsid w:val="0056437B"/>
    <w:rsid w:val="005677F6"/>
    <w:rsid w:val="0057395B"/>
    <w:rsid w:val="00576D22"/>
    <w:rsid w:val="00577A7E"/>
    <w:rsid w:val="00584CA3"/>
    <w:rsid w:val="00585E15"/>
    <w:rsid w:val="005876E0"/>
    <w:rsid w:val="00592EC3"/>
    <w:rsid w:val="00594840"/>
    <w:rsid w:val="005A133B"/>
    <w:rsid w:val="005A4AF2"/>
    <w:rsid w:val="005A6E6C"/>
    <w:rsid w:val="005A73DB"/>
    <w:rsid w:val="005A7872"/>
    <w:rsid w:val="005B6179"/>
    <w:rsid w:val="005D066D"/>
    <w:rsid w:val="005E2F37"/>
    <w:rsid w:val="005E357C"/>
    <w:rsid w:val="005E4AE8"/>
    <w:rsid w:val="005E5D97"/>
    <w:rsid w:val="005F2CC7"/>
    <w:rsid w:val="00610E23"/>
    <w:rsid w:val="00626A5B"/>
    <w:rsid w:val="00651D75"/>
    <w:rsid w:val="00656756"/>
    <w:rsid w:val="00672B35"/>
    <w:rsid w:val="00675383"/>
    <w:rsid w:val="00677BAD"/>
    <w:rsid w:val="00680FA6"/>
    <w:rsid w:val="00680FD7"/>
    <w:rsid w:val="006829AE"/>
    <w:rsid w:val="006855E0"/>
    <w:rsid w:val="006941DF"/>
    <w:rsid w:val="006978B1"/>
    <w:rsid w:val="00697FEE"/>
    <w:rsid w:val="006D4AAF"/>
    <w:rsid w:val="006E0001"/>
    <w:rsid w:val="006E3510"/>
    <w:rsid w:val="006E55C2"/>
    <w:rsid w:val="006E76D7"/>
    <w:rsid w:val="006F04A9"/>
    <w:rsid w:val="0070048C"/>
    <w:rsid w:val="00703D27"/>
    <w:rsid w:val="00710BF9"/>
    <w:rsid w:val="00714134"/>
    <w:rsid w:val="0071562C"/>
    <w:rsid w:val="00717977"/>
    <w:rsid w:val="00721FF8"/>
    <w:rsid w:val="0072202D"/>
    <w:rsid w:val="007339B5"/>
    <w:rsid w:val="007346A9"/>
    <w:rsid w:val="00750379"/>
    <w:rsid w:val="007528C7"/>
    <w:rsid w:val="00760D48"/>
    <w:rsid w:val="00766BB5"/>
    <w:rsid w:val="00767E89"/>
    <w:rsid w:val="0077383C"/>
    <w:rsid w:val="00784563"/>
    <w:rsid w:val="007A205E"/>
    <w:rsid w:val="007B355C"/>
    <w:rsid w:val="007E0D0D"/>
    <w:rsid w:val="007E5C22"/>
    <w:rsid w:val="007F032F"/>
    <w:rsid w:val="007F48B4"/>
    <w:rsid w:val="007F4D39"/>
    <w:rsid w:val="007F5B9F"/>
    <w:rsid w:val="00802E0B"/>
    <w:rsid w:val="00812773"/>
    <w:rsid w:val="00822AEB"/>
    <w:rsid w:val="0082627B"/>
    <w:rsid w:val="00831F7B"/>
    <w:rsid w:val="008342CD"/>
    <w:rsid w:val="00836529"/>
    <w:rsid w:val="008407E7"/>
    <w:rsid w:val="00854266"/>
    <w:rsid w:val="008553CB"/>
    <w:rsid w:val="00860A8C"/>
    <w:rsid w:val="00866CEF"/>
    <w:rsid w:val="00871FF5"/>
    <w:rsid w:val="0087477A"/>
    <w:rsid w:val="008747C5"/>
    <w:rsid w:val="00882E15"/>
    <w:rsid w:val="00886A45"/>
    <w:rsid w:val="00893CF4"/>
    <w:rsid w:val="00896634"/>
    <w:rsid w:val="00897432"/>
    <w:rsid w:val="008A26CA"/>
    <w:rsid w:val="008A321E"/>
    <w:rsid w:val="008C57EC"/>
    <w:rsid w:val="008C58D4"/>
    <w:rsid w:val="008C778F"/>
    <w:rsid w:val="008D2964"/>
    <w:rsid w:val="008D364B"/>
    <w:rsid w:val="008E6CF0"/>
    <w:rsid w:val="009002E3"/>
    <w:rsid w:val="009011AE"/>
    <w:rsid w:val="0091061C"/>
    <w:rsid w:val="009113F7"/>
    <w:rsid w:val="00923737"/>
    <w:rsid w:val="00931157"/>
    <w:rsid w:val="00934B73"/>
    <w:rsid w:val="00934D60"/>
    <w:rsid w:val="00952954"/>
    <w:rsid w:val="00953074"/>
    <w:rsid w:val="00960B29"/>
    <w:rsid w:val="00963907"/>
    <w:rsid w:val="009726D2"/>
    <w:rsid w:val="00974967"/>
    <w:rsid w:val="00974BB5"/>
    <w:rsid w:val="00982010"/>
    <w:rsid w:val="00986F28"/>
    <w:rsid w:val="009A189E"/>
    <w:rsid w:val="009A674A"/>
    <w:rsid w:val="009A6E80"/>
    <w:rsid w:val="009B136F"/>
    <w:rsid w:val="009B1A4A"/>
    <w:rsid w:val="009B4802"/>
    <w:rsid w:val="009B588B"/>
    <w:rsid w:val="009C3C1C"/>
    <w:rsid w:val="009D75AE"/>
    <w:rsid w:val="009E5F21"/>
    <w:rsid w:val="009F05FE"/>
    <w:rsid w:val="009F370F"/>
    <w:rsid w:val="009F685E"/>
    <w:rsid w:val="009F7477"/>
    <w:rsid w:val="00A00113"/>
    <w:rsid w:val="00A01E04"/>
    <w:rsid w:val="00A21343"/>
    <w:rsid w:val="00A24BBE"/>
    <w:rsid w:val="00A27B6C"/>
    <w:rsid w:val="00A30A90"/>
    <w:rsid w:val="00A3531C"/>
    <w:rsid w:val="00A369D4"/>
    <w:rsid w:val="00A45751"/>
    <w:rsid w:val="00A6326D"/>
    <w:rsid w:val="00A658D3"/>
    <w:rsid w:val="00A74A88"/>
    <w:rsid w:val="00A7592E"/>
    <w:rsid w:val="00A8210B"/>
    <w:rsid w:val="00A93C44"/>
    <w:rsid w:val="00A9441A"/>
    <w:rsid w:val="00AA0696"/>
    <w:rsid w:val="00AA1C45"/>
    <w:rsid w:val="00AA5B8C"/>
    <w:rsid w:val="00AB4063"/>
    <w:rsid w:val="00AB5AB8"/>
    <w:rsid w:val="00AD208E"/>
    <w:rsid w:val="00AD37E0"/>
    <w:rsid w:val="00AD67A4"/>
    <w:rsid w:val="00AE0ADF"/>
    <w:rsid w:val="00AF55EF"/>
    <w:rsid w:val="00B01738"/>
    <w:rsid w:val="00B10B52"/>
    <w:rsid w:val="00B22258"/>
    <w:rsid w:val="00B24773"/>
    <w:rsid w:val="00B4019B"/>
    <w:rsid w:val="00B41745"/>
    <w:rsid w:val="00B41C69"/>
    <w:rsid w:val="00B423A7"/>
    <w:rsid w:val="00B43F49"/>
    <w:rsid w:val="00B44714"/>
    <w:rsid w:val="00B53E16"/>
    <w:rsid w:val="00B708E3"/>
    <w:rsid w:val="00B941A2"/>
    <w:rsid w:val="00BA191E"/>
    <w:rsid w:val="00BB30F0"/>
    <w:rsid w:val="00BB3D64"/>
    <w:rsid w:val="00BB4C0C"/>
    <w:rsid w:val="00BE6309"/>
    <w:rsid w:val="00BF7AEC"/>
    <w:rsid w:val="00C003D7"/>
    <w:rsid w:val="00C0402E"/>
    <w:rsid w:val="00C13530"/>
    <w:rsid w:val="00C13BD1"/>
    <w:rsid w:val="00C172DD"/>
    <w:rsid w:val="00C235BC"/>
    <w:rsid w:val="00C354C9"/>
    <w:rsid w:val="00C4314F"/>
    <w:rsid w:val="00C556E3"/>
    <w:rsid w:val="00C56AFD"/>
    <w:rsid w:val="00C73F9E"/>
    <w:rsid w:val="00C75708"/>
    <w:rsid w:val="00C757C0"/>
    <w:rsid w:val="00C8205C"/>
    <w:rsid w:val="00C83CB7"/>
    <w:rsid w:val="00C85F9F"/>
    <w:rsid w:val="00C91FE0"/>
    <w:rsid w:val="00C94D1A"/>
    <w:rsid w:val="00C95D66"/>
    <w:rsid w:val="00CB39A0"/>
    <w:rsid w:val="00CB3DFF"/>
    <w:rsid w:val="00CB6F0E"/>
    <w:rsid w:val="00CC1E46"/>
    <w:rsid w:val="00CC365E"/>
    <w:rsid w:val="00CD022C"/>
    <w:rsid w:val="00CD0805"/>
    <w:rsid w:val="00CD5570"/>
    <w:rsid w:val="00CE405B"/>
    <w:rsid w:val="00CE5838"/>
    <w:rsid w:val="00CF0489"/>
    <w:rsid w:val="00CF5CED"/>
    <w:rsid w:val="00D11679"/>
    <w:rsid w:val="00D25410"/>
    <w:rsid w:val="00D25D27"/>
    <w:rsid w:val="00D32A71"/>
    <w:rsid w:val="00D44E2B"/>
    <w:rsid w:val="00D462D6"/>
    <w:rsid w:val="00D6100B"/>
    <w:rsid w:val="00D63D78"/>
    <w:rsid w:val="00D656CB"/>
    <w:rsid w:val="00D73961"/>
    <w:rsid w:val="00D807A0"/>
    <w:rsid w:val="00D85C42"/>
    <w:rsid w:val="00D86F0B"/>
    <w:rsid w:val="00D8776D"/>
    <w:rsid w:val="00D90A50"/>
    <w:rsid w:val="00DB2D66"/>
    <w:rsid w:val="00DB7258"/>
    <w:rsid w:val="00DC22B8"/>
    <w:rsid w:val="00DC611F"/>
    <w:rsid w:val="00DC7496"/>
    <w:rsid w:val="00DD50AE"/>
    <w:rsid w:val="00DF23CA"/>
    <w:rsid w:val="00DF6FE2"/>
    <w:rsid w:val="00E135A2"/>
    <w:rsid w:val="00E20783"/>
    <w:rsid w:val="00E21EDD"/>
    <w:rsid w:val="00E24488"/>
    <w:rsid w:val="00E27A28"/>
    <w:rsid w:val="00E459EE"/>
    <w:rsid w:val="00E53032"/>
    <w:rsid w:val="00E70DEA"/>
    <w:rsid w:val="00E742CD"/>
    <w:rsid w:val="00E74F9A"/>
    <w:rsid w:val="00E77ADB"/>
    <w:rsid w:val="00E82E5C"/>
    <w:rsid w:val="00E9002E"/>
    <w:rsid w:val="00E92122"/>
    <w:rsid w:val="00E9310C"/>
    <w:rsid w:val="00E93ADD"/>
    <w:rsid w:val="00E93FB5"/>
    <w:rsid w:val="00E95F37"/>
    <w:rsid w:val="00EA1AF0"/>
    <w:rsid w:val="00EB16D3"/>
    <w:rsid w:val="00EB5226"/>
    <w:rsid w:val="00EB6039"/>
    <w:rsid w:val="00EB6E60"/>
    <w:rsid w:val="00EC1AB6"/>
    <w:rsid w:val="00EC1D49"/>
    <w:rsid w:val="00EC261F"/>
    <w:rsid w:val="00EC535E"/>
    <w:rsid w:val="00EC5990"/>
    <w:rsid w:val="00ED2FC7"/>
    <w:rsid w:val="00ED50E5"/>
    <w:rsid w:val="00ED54CE"/>
    <w:rsid w:val="00ED6A85"/>
    <w:rsid w:val="00EE0742"/>
    <w:rsid w:val="00EE6D33"/>
    <w:rsid w:val="00F0345F"/>
    <w:rsid w:val="00F07530"/>
    <w:rsid w:val="00F0784B"/>
    <w:rsid w:val="00F1259A"/>
    <w:rsid w:val="00F13AC8"/>
    <w:rsid w:val="00F2204F"/>
    <w:rsid w:val="00F36561"/>
    <w:rsid w:val="00F43645"/>
    <w:rsid w:val="00F6553F"/>
    <w:rsid w:val="00F6636A"/>
    <w:rsid w:val="00F7293F"/>
    <w:rsid w:val="00F73CC3"/>
    <w:rsid w:val="00F75F39"/>
    <w:rsid w:val="00F9069E"/>
    <w:rsid w:val="00F9667C"/>
    <w:rsid w:val="00FB2B37"/>
    <w:rsid w:val="00FD4C4A"/>
    <w:rsid w:val="00FD7E38"/>
    <w:rsid w:val="00FF009F"/>
    <w:rsid w:val="00FF19CA"/>
    <w:rsid w:val="00FF1BF5"/>
    <w:rsid w:val="00FF4852"/>
    <w:rsid w:val="00FF72CA"/>
    <w:rsid w:val="00FF7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205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4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B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64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D09E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5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5F5"/>
  </w:style>
  <w:style w:type="paragraph" w:styleId="Footer">
    <w:name w:val="footer"/>
    <w:basedOn w:val="Normal"/>
    <w:link w:val="FooterChar"/>
    <w:uiPriority w:val="99"/>
    <w:unhideWhenUsed/>
    <w:rsid w:val="00395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5F5"/>
  </w:style>
  <w:style w:type="paragraph" w:customStyle="1" w:styleId="Default">
    <w:name w:val="Default"/>
    <w:link w:val="DefaultChar"/>
    <w:uiPriority w:val="99"/>
    <w:rsid w:val="0077383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uiPriority w:val="99"/>
    <w:locked/>
    <w:rsid w:val="0077383C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8D296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0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orucevic@utmck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118EC3BB-38B8-4837-8893-14899544A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443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Heidel</dc:creator>
  <cp:lastModifiedBy>0008382</cp:lastModifiedBy>
  <cp:revision>4</cp:revision>
  <dcterms:created xsi:type="dcterms:W3CDTF">2017-01-30T07:14:00Z</dcterms:created>
  <dcterms:modified xsi:type="dcterms:W3CDTF">2017-02-18T08:35:00Z</dcterms:modified>
</cp:coreProperties>
</file>